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91631" w14:textId="7309EB19" w:rsidR="001E7851" w:rsidRDefault="001E7851" w:rsidP="001E7851">
      <w:pPr>
        <w:spacing w:line="480" w:lineRule="auto"/>
        <w:jc w:val="both"/>
        <w:rPr>
          <w:rFonts w:ascii="Arial" w:hAnsi="Arial" w:cs="Times New Roman"/>
          <w:b/>
          <w:lang w:eastAsia="en-US"/>
        </w:rPr>
      </w:pPr>
      <w:r>
        <w:rPr>
          <w:rFonts w:ascii="Arial" w:hAnsi="Arial" w:cs="Times New Roman"/>
          <w:b/>
          <w:lang w:eastAsia="en-US"/>
        </w:rPr>
        <w:t xml:space="preserve">Supplementary </w:t>
      </w:r>
      <w:r w:rsidR="00FB7432">
        <w:rPr>
          <w:rFonts w:ascii="Arial" w:hAnsi="Arial" w:cs="Times New Roman" w:hint="eastAsia"/>
          <w:b/>
        </w:rPr>
        <w:t>File</w:t>
      </w:r>
    </w:p>
    <w:p w14:paraId="6632BD8D" w14:textId="77777777" w:rsidR="00C974A9" w:rsidRDefault="00E428A2" w:rsidP="0099501E">
      <w:pPr>
        <w:tabs>
          <w:tab w:val="left" w:pos="9000"/>
        </w:tabs>
        <w:spacing w:after="0" w:line="480" w:lineRule="auto"/>
        <w:jc w:val="both"/>
        <w:rPr>
          <w:rFonts w:ascii="Arial" w:hAnsi="Arial" w:cs="Times New Roman"/>
          <w:b/>
          <w:szCs w:val="20"/>
          <w:lang w:eastAsia="en-US"/>
        </w:rPr>
      </w:pPr>
      <w:bookmarkStart w:id="0" w:name="_GoBack"/>
      <w:bookmarkEnd w:id="0"/>
      <w:r w:rsidRPr="00E428A2">
        <w:rPr>
          <w:rFonts w:ascii="Arial" w:hAnsi="Arial" w:cs="Times New Roman"/>
          <w:b/>
          <w:szCs w:val="20"/>
          <w:lang w:eastAsia="en-US"/>
        </w:rPr>
        <w:t>List of genotypes used in each figure</w:t>
      </w:r>
    </w:p>
    <w:p w14:paraId="439EB3DF" w14:textId="77777777" w:rsidR="001E7851" w:rsidRPr="00E428A2" w:rsidRDefault="001E7851" w:rsidP="00E428A2">
      <w:pPr>
        <w:spacing w:after="0" w:line="480" w:lineRule="auto"/>
        <w:jc w:val="both"/>
        <w:rPr>
          <w:rFonts w:ascii="Arial" w:hAnsi="Arial" w:cs="Times New Roman"/>
          <w:b/>
          <w:szCs w:val="20"/>
          <w:lang w:eastAsia="en-US"/>
        </w:rPr>
      </w:pPr>
    </w:p>
    <w:p w14:paraId="3A675032" w14:textId="77777777" w:rsidR="00E428A2" w:rsidRPr="00F672AB" w:rsidRDefault="003B667B" w:rsidP="00E428A2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>
        <w:rPr>
          <w:rFonts w:ascii="Arial" w:hAnsi="Arial" w:cs="Times New Roman"/>
          <w:b/>
          <w:sz w:val="20"/>
          <w:szCs w:val="20"/>
          <w:lang w:eastAsia="en-US"/>
        </w:rPr>
        <w:t>Figure 1</w:t>
      </w:r>
    </w:p>
    <w:p w14:paraId="287C745E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49890AB2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 trpA1</w:t>
      </w:r>
      <w:r w:rsidRPr="00F672AB">
        <w:rPr>
          <w:rFonts w:ascii="Arial" w:hAnsi="Arial" w:cs="Times New Roman" w:hint="eastAsia"/>
          <w:sz w:val="20"/>
          <w:szCs w:val="20"/>
          <w:lang w:eastAsia="en-US"/>
        </w:rPr>
        <w:t xml:space="preserve">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RNAi (BL31504, in all Figures unless noted) *</w:t>
      </w:r>
    </w:p>
    <w:p w14:paraId="296C329F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36DEBD14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 (BL44581, in all Figures unless noted) **/ Luc RNAi</w:t>
      </w:r>
    </w:p>
    <w:p w14:paraId="1A086E67" w14:textId="084B17B2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 **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5080197E" w14:textId="6D481D78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5D5ED9D4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Cas9.P2/ attP2</w:t>
      </w:r>
    </w:p>
    <w:p w14:paraId="1AD778CD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Cas9.P2/ U6-sgtrpA1</w:t>
      </w:r>
    </w:p>
    <w:p w14:paraId="574221B2" w14:textId="77777777" w:rsidR="00E428A2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Cas9.P2/ U6-sgRyR</w:t>
      </w:r>
    </w:p>
    <w:p w14:paraId="1F137F9C" w14:textId="77777777" w:rsidR="003B667B" w:rsidRPr="00F672AB" w:rsidRDefault="003B667B" w:rsidP="003B667B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 w:rsidRPr="00F672AB">
        <w:rPr>
          <w:rFonts w:ascii="Arial" w:hAnsi="Arial" w:cs="Times New Roman"/>
          <w:sz w:val="20"/>
          <w:szCs w:val="20"/>
          <w:lang w:eastAsia="en-US"/>
        </w:rPr>
        <w:t xml:space="preserve">*Both BL31504 and v37249 lines of 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</w:t>
      </w:r>
      <w:r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4A134443" w14:textId="77777777" w:rsidR="003B667B" w:rsidRPr="003B667B" w:rsidRDefault="003B667B" w:rsidP="00E428A2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 w:rsidRPr="00F672AB">
        <w:rPr>
          <w:rFonts w:ascii="Arial" w:hAnsi="Arial" w:cs="Times New Roman"/>
          <w:sz w:val="20"/>
          <w:szCs w:val="20"/>
          <w:lang w:eastAsia="en-US"/>
        </w:rPr>
        <w:t xml:space="preserve">**Both BL44581 and BL25928 lines of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SERCA</w:t>
      </w:r>
      <w:r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602E87D8" w14:textId="77777777" w:rsidR="00012269" w:rsidRPr="00F672AB" w:rsidRDefault="00012269" w:rsidP="00012269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1—figure supplement 1</w:t>
      </w:r>
    </w:p>
    <w:p w14:paraId="741E4A93" w14:textId="77777777" w:rsidR="00012269" w:rsidRPr="00F672AB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Luc RNAi</w:t>
      </w:r>
    </w:p>
    <w:p w14:paraId="491FD2D4" w14:textId="77777777" w:rsidR="00012269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 (BL31504)</w:t>
      </w:r>
    </w:p>
    <w:p w14:paraId="64E7D85E" w14:textId="77777777" w:rsidR="00012269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>
        <w:rPr>
          <w:rFonts w:ascii="Arial" w:hAnsi="Arial" w:cs="Times New Roman"/>
          <w:i/>
          <w:sz w:val="20"/>
          <w:szCs w:val="20"/>
          <w:lang w:eastAsia="en-US"/>
        </w:rPr>
        <w:t>1 RNAi (BL31384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</w:p>
    <w:p w14:paraId="2D6487AF" w14:textId="77777777" w:rsidR="00012269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>
        <w:rPr>
          <w:rFonts w:ascii="Arial" w:hAnsi="Arial" w:cs="Times New Roman"/>
          <w:i/>
          <w:sz w:val="20"/>
          <w:szCs w:val="20"/>
          <w:lang w:eastAsia="en-US"/>
        </w:rPr>
        <w:t>1 RNAi (BL36780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</w:p>
    <w:p w14:paraId="04B60FE2" w14:textId="77777777" w:rsidR="00012269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(BL29445)</w:t>
      </w:r>
    </w:p>
    <w:p w14:paraId="578BF345" w14:textId="77777777" w:rsidR="00012269" w:rsidRPr="00F672AB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(BL31540)</w:t>
      </w:r>
    </w:p>
    <w:p w14:paraId="2F007150" w14:textId="77777777" w:rsidR="00012269" w:rsidRPr="00F672AB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(BL31695)</w:t>
      </w:r>
    </w:p>
    <w:p w14:paraId="3F07DC56" w14:textId="77777777" w:rsidR="00012269" w:rsidRPr="00F672AB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DaGal4/ 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attP</w:t>
      </w:r>
      <w:proofErr w:type="spellEnd"/>
      <w:r w:rsidR="007F4D4D">
        <w:rPr>
          <w:rFonts w:ascii="Arial" w:hAnsi="Arial" w:cs="Times New Roman"/>
          <w:i/>
          <w:sz w:val="20"/>
          <w:szCs w:val="20"/>
          <w:lang w:eastAsia="en-US"/>
        </w:rPr>
        <w:t xml:space="preserve"> (v60100)</w:t>
      </w:r>
    </w:p>
    <w:p w14:paraId="2B9C93A7" w14:textId="77777777" w:rsidR="00012269" w:rsidRPr="00F672AB" w:rsidRDefault="00012269" w:rsidP="0001226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 (v37249)</w:t>
      </w:r>
    </w:p>
    <w:p w14:paraId="30D9414A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19AA82A3" w14:textId="77777777" w:rsidR="007F4D4D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 trpA1</w:t>
      </w:r>
      <w:r w:rsidRPr="00F672AB">
        <w:rPr>
          <w:rFonts w:ascii="Arial" w:hAnsi="Arial" w:cs="Times New Roman" w:hint="eastAsia"/>
          <w:sz w:val="20"/>
          <w:szCs w:val="20"/>
          <w:lang w:eastAsia="en-US"/>
        </w:rPr>
        <w:t xml:space="preserve"> </w:t>
      </w:r>
      <w:r>
        <w:rPr>
          <w:rFonts w:ascii="Arial" w:hAnsi="Arial" w:cs="Times New Roman"/>
          <w:i/>
          <w:sz w:val="20"/>
          <w:szCs w:val="20"/>
          <w:lang w:eastAsia="en-US"/>
        </w:rPr>
        <w:t>RNAi</w:t>
      </w:r>
    </w:p>
    <w:p w14:paraId="3D625705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lastRenderedPageBreak/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00B13050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1—figure supplement 2</w:t>
      </w:r>
    </w:p>
    <w:p w14:paraId="28972A35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4A3AEF1F" w14:textId="77777777" w:rsidR="007F4D4D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 trpA1</w:t>
      </w:r>
      <w:r w:rsidRPr="00F672AB">
        <w:rPr>
          <w:rFonts w:ascii="Arial" w:hAnsi="Arial" w:cs="Times New Roman" w:hint="eastAsia"/>
          <w:sz w:val="20"/>
          <w:szCs w:val="20"/>
          <w:lang w:eastAsia="en-US"/>
        </w:rPr>
        <w:t xml:space="preserve"> </w:t>
      </w:r>
      <w:r>
        <w:rPr>
          <w:rFonts w:ascii="Arial" w:hAnsi="Arial" w:cs="Times New Roman"/>
          <w:i/>
          <w:sz w:val="20"/>
          <w:szCs w:val="20"/>
          <w:lang w:eastAsia="en-US"/>
        </w:rPr>
        <w:t>RNAi</w:t>
      </w:r>
    </w:p>
    <w:p w14:paraId="51F4629F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27785491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4E50FA3E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139D05E0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09F724B1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/ UAS-p35</w:t>
      </w:r>
    </w:p>
    <w:p w14:paraId="69474442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p35</w:t>
      </w:r>
    </w:p>
    <w:p w14:paraId="6E128D63" w14:textId="77777777" w:rsidR="003B667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/ UAS-p35</w:t>
      </w:r>
    </w:p>
    <w:p w14:paraId="58C70101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1—figure supplement 3</w:t>
      </w:r>
    </w:p>
    <w:p w14:paraId="3E70C70B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pr</w:t>
      </w:r>
      <w:proofErr w:type="spellEnd"/>
      <w:r w:rsidR="009F3F67">
        <w:rPr>
          <w:rFonts w:ascii="Arial" w:hAnsi="Arial" w:cs="Times New Roman"/>
          <w:i/>
          <w:sz w:val="20"/>
          <w:szCs w:val="20"/>
          <w:lang w:eastAsia="en-US"/>
        </w:rPr>
        <w:t>/+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EGT</w:t>
      </w:r>
      <w:r w:rsidR="009F3F67">
        <w:rPr>
          <w:rFonts w:ascii="Arial" w:hAnsi="Arial" w:cs="Times New Roman"/>
          <w:i/>
          <w:sz w:val="20"/>
          <w:szCs w:val="20"/>
          <w:lang w:eastAsia="en-US"/>
        </w:rPr>
        <w:t>/+</w:t>
      </w:r>
    </w:p>
    <w:p w14:paraId="0790BCE7" w14:textId="77777777" w:rsidR="007F4D4D" w:rsidRDefault="007F4D4D" w:rsidP="007F4D4D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2</w:t>
      </w:r>
    </w:p>
    <w:p w14:paraId="56AB9D78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tubGal80 FRT19A/ FRT19A; tubGal4 UAS-mCD8::GFP/ UAS-Luc RNAi</w:t>
      </w:r>
    </w:p>
    <w:p w14:paraId="10C4DD3D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tubGal80 FRT19A/ FRT19A; tubGal4 UAS-mCD8::GFP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6B681C10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tubGal4 UAS-GFP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myc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; tubGal80 FRT2A/ FRT2A</w:t>
      </w:r>
    </w:p>
    <w:p w14:paraId="140986C7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tubGal4 UAS-GFP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myc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; tubGal80 FRT2A/ 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1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FRT2A</w:t>
      </w:r>
    </w:p>
    <w:p w14:paraId="4C844899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>
        <w:rPr>
          <w:rFonts w:ascii="Arial" w:hAnsi="Arial" w:cs="Times New Roman"/>
          <w:i/>
          <w:sz w:val="20"/>
          <w:szCs w:val="20"/>
          <w:lang w:eastAsia="en-US"/>
        </w:rPr>
        <w:t>yw</w:t>
      </w:r>
      <w:proofErr w:type="spellEnd"/>
      <w:proofErr w:type="gram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UAS-GFP tubGal4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FRT42D tubGal80/ FRT42D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r w:rsidR="00F67296" w:rsidRPr="00F67296">
        <w:rPr>
          <w:rFonts w:ascii="Arial" w:hAnsi="Arial" w:cs="Times New Roman"/>
          <w:sz w:val="20"/>
          <w:szCs w:val="20"/>
          <w:lang w:eastAsia="en-US"/>
        </w:rPr>
        <w:t>(</w:t>
      </w:r>
      <w:r w:rsidR="00F67296">
        <w:rPr>
          <w:rFonts w:ascii="Arial" w:hAnsi="Arial" w:cs="Times New Roman"/>
          <w:sz w:val="20"/>
          <w:szCs w:val="20"/>
          <w:lang w:eastAsia="en-US"/>
        </w:rPr>
        <w:t>BL8216</w:t>
      </w:r>
      <w:r w:rsidR="00F67296" w:rsidRPr="00F67296">
        <w:rPr>
          <w:rFonts w:ascii="Arial" w:hAnsi="Arial" w:cs="Times New Roman"/>
          <w:sz w:val="20"/>
          <w:szCs w:val="20"/>
          <w:lang w:eastAsia="en-US"/>
        </w:rPr>
        <w:t>)</w:t>
      </w:r>
      <w:r w:rsidR="004B2F23">
        <w:rPr>
          <w:rFonts w:ascii="Arial" w:hAnsi="Arial" w:cs="Times New Roman"/>
          <w:sz w:val="20"/>
          <w:szCs w:val="20"/>
          <w:lang w:eastAsia="en-US"/>
        </w:rPr>
        <w:t xml:space="preserve"> *</w:t>
      </w:r>
    </w:p>
    <w:p w14:paraId="09E1FA4A" w14:textId="77777777" w:rsidR="007F4D4D" w:rsidRPr="00F672AB" w:rsidRDefault="007F4D4D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>
        <w:rPr>
          <w:rFonts w:ascii="Arial" w:hAnsi="Arial" w:cs="Times New Roman"/>
          <w:i/>
          <w:sz w:val="20"/>
          <w:szCs w:val="20"/>
          <w:lang w:eastAsia="en-US"/>
        </w:rPr>
        <w:t>yw</w:t>
      </w:r>
      <w:proofErr w:type="spellEnd"/>
      <w:proofErr w:type="gram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UAS-GFP tubGal4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FRT42D tubGal80/ FRT42D RyR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k04913</w:t>
      </w:r>
    </w:p>
    <w:p w14:paraId="3D4BA128" w14:textId="77777777" w:rsidR="004B2F23" w:rsidRPr="00F672AB" w:rsidRDefault="004B2F23" w:rsidP="004B2F23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Dl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lacZ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Luc RNAi</w:t>
      </w:r>
    </w:p>
    <w:p w14:paraId="19723ED2" w14:textId="77777777" w:rsidR="004B2F23" w:rsidRPr="00F672AB" w:rsidRDefault="004B2F23" w:rsidP="004B2F23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Dl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lacZ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 *</w:t>
      </w:r>
      <w:r>
        <w:rPr>
          <w:rFonts w:ascii="Arial" w:hAnsi="Arial" w:cs="Times New Roman"/>
          <w:i/>
          <w:sz w:val="20"/>
          <w:szCs w:val="20"/>
          <w:lang w:eastAsia="en-US"/>
        </w:rPr>
        <w:t>*</w:t>
      </w:r>
    </w:p>
    <w:p w14:paraId="4EE0B61C" w14:textId="77777777" w:rsidR="004B2F23" w:rsidRPr="00F672AB" w:rsidRDefault="004B2F23" w:rsidP="004B2F23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Dl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lacZ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1DB73660" w14:textId="77777777" w:rsidR="004B2F23" w:rsidRPr="00F672AB" w:rsidRDefault="004B2F23" w:rsidP="004B2F23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esgGal4 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Su(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H)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GbeGFP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Luc RNAi</w:t>
      </w:r>
    </w:p>
    <w:p w14:paraId="18ADD16D" w14:textId="77777777" w:rsidR="004B2F23" w:rsidRPr="00F672AB" w:rsidRDefault="004B2F23" w:rsidP="004B2F23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esgGal4 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Su(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H)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GbeGFP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 *</w:t>
      </w:r>
      <w:r>
        <w:rPr>
          <w:rFonts w:ascii="Arial" w:hAnsi="Arial" w:cs="Times New Roman"/>
          <w:i/>
          <w:sz w:val="20"/>
          <w:szCs w:val="20"/>
          <w:lang w:eastAsia="en-US"/>
        </w:rPr>
        <w:t>*</w:t>
      </w:r>
    </w:p>
    <w:p w14:paraId="5F480030" w14:textId="77777777" w:rsidR="004B2F23" w:rsidRDefault="004B2F23" w:rsidP="004B2F23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esgGal4 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Su(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H)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GbeGFP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683C171D" w14:textId="77777777" w:rsidR="0099501E" w:rsidRPr="00F672AB" w:rsidRDefault="0099501E" w:rsidP="009950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644FA008" w14:textId="77777777" w:rsidR="0099501E" w:rsidRPr="00F672AB" w:rsidRDefault="0099501E" w:rsidP="009950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5DBB2D58" w14:textId="77777777" w:rsidR="0099501E" w:rsidRPr="00F672AB" w:rsidRDefault="0099501E" w:rsidP="009950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lastRenderedPageBreak/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70C76C05" w14:textId="77777777" w:rsidR="004B2F23" w:rsidRDefault="004B2F23" w:rsidP="004B2F23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>
        <w:rPr>
          <w:rFonts w:ascii="Arial" w:hAnsi="Arial" w:cs="Times New Roman"/>
          <w:sz w:val="20"/>
          <w:szCs w:val="20"/>
          <w:lang w:eastAsia="en-US"/>
        </w:rPr>
        <w:t xml:space="preserve">*Consistent results when two additional </w:t>
      </w:r>
      <w:r w:rsidRPr="004B2F23">
        <w:rPr>
          <w:rFonts w:ascii="Arial" w:hAnsi="Arial" w:cs="Times New Roman"/>
          <w:i/>
          <w:sz w:val="20"/>
          <w:szCs w:val="20"/>
          <w:lang w:eastAsia="en-US"/>
        </w:rPr>
        <w:t>FRT42D</w:t>
      </w:r>
      <w:r>
        <w:rPr>
          <w:rFonts w:ascii="Arial" w:hAnsi="Arial" w:cs="Times New Roman"/>
          <w:sz w:val="20"/>
          <w:szCs w:val="20"/>
          <w:lang w:eastAsia="en-US"/>
        </w:rPr>
        <w:t xml:space="preserve"> lines, BL1928 and BL1802, are used as controls</w:t>
      </w:r>
    </w:p>
    <w:p w14:paraId="2D8800F7" w14:textId="77777777" w:rsidR="004B2F23" w:rsidRPr="00F672AB" w:rsidRDefault="004B2F23" w:rsidP="004B2F23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 w:rsidRPr="00F672AB">
        <w:rPr>
          <w:rFonts w:ascii="Arial" w:hAnsi="Arial" w:cs="Times New Roman"/>
          <w:sz w:val="20"/>
          <w:szCs w:val="20"/>
          <w:lang w:eastAsia="en-US"/>
        </w:rPr>
        <w:t>*</w:t>
      </w:r>
      <w:r>
        <w:rPr>
          <w:rFonts w:ascii="Arial" w:hAnsi="Arial" w:cs="Times New Roman"/>
          <w:sz w:val="20"/>
          <w:szCs w:val="20"/>
          <w:lang w:eastAsia="en-US"/>
        </w:rPr>
        <w:t>*</w:t>
      </w:r>
      <w:r w:rsidRPr="00F672AB">
        <w:rPr>
          <w:rFonts w:ascii="Arial" w:hAnsi="Arial" w:cs="Times New Roman"/>
          <w:sz w:val="20"/>
          <w:szCs w:val="20"/>
          <w:lang w:eastAsia="en-US"/>
        </w:rPr>
        <w:t xml:space="preserve">Both BL31504 and v37249 lines of 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</w:t>
      </w:r>
      <w:r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5599D507" w14:textId="77777777" w:rsidR="0099501E" w:rsidRPr="00F672AB" w:rsidRDefault="0099501E" w:rsidP="0099501E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2—figure supplement 1</w:t>
      </w:r>
    </w:p>
    <w:p w14:paraId="098E4A75" w14:textId="77777777" w:rsidR="0099501E" w:rsidRPr="00F672AB" w:rsidRDefault="0099501E" w:rsidP="009950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tubGal80 FRT19A/ FRT19A; tubGal4 UAS-mCD8::GFP/ UAS-Luc RNAi</w:t>
      </w:r>
    </w:p>
    <w:p w14:paraId="32CB26F9" w14:textId="77777777" w:rsidR="0099501E" w:rsidRDefault="0099501E" w:rsidP="009950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tubGal80 FRT19A/ FRT19A; tubGal4 UAS-mCD8::GFP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36A2E856" w14:textId="77777777" w:rsidR="009B2132" w:rsidRPr="00F672AB" w:rsidRDefault="009B2132" w:rsidP="009B213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>
        <w:rPr>
          <w:rFonts w:ascii="Arial" w:hAnsi="Arial" w:cs="Times New Roman"/>
          <w:i/>
          <w:sz w:val="20"/>
          <w:szCs w:val="20"/>
          <w:lang w:eastAsia="en-US"/>
        </w:rPr>
        <w:t>yw</w:t>
      </w:r>
      <w:proofErr w:type="spellEnd"/>
      <w:proofErr w:type="gram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UAS-GFP tubGal4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FRT42D tubGal80/ FRT42D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r w:rsidRPr="00F67296">
        <w:rPr>
          <w:rFonts w:ascii="Arial" w:hAnsi="Arial" w:cs="Times New Roman"/>
          <w:sz w:val="20"/>
          <w:szCs w:val="20"/>
          <w:lang w:eastAsia="en-US"/>
        </w:rPr>
        <w:t>(</w:t>
      </w:r>
      <w:r>
        <w:rPr>
          <w:rFonts w:ascii="Arial" w:hAnsi="Arial" w:cs="Times New Roman"/>
          <w:sz w:val="20"/>
          <w:szCs w:val="20"/>
          <w:lang w:eastAsia="en-US"/>
        </w:rPr>
        <w:t>BL8216</w:t>
      </w:r>
      <w:r w:rsidRPr="00F67296">
        <w:rPr>
          <w:rFonts w:ascii="Arial" w:hAnsi="Arial" w:cs="Times New Roman"/>
          <w:sz w:val="20"/>
          <w:szCs w:val="20"/>
          <w:lang w:eastAsia="en-US"/>
        </w:rPr>
        <w:t>)</w:t>
      </w:r>
      <w:r>
        <w:rPr>
          <w:rFonts w:ascii="Arial" w:hAnsi="Arial" w:cs="Times New Roman"/>
          <w:sz w:val="20"/>
          <w:szCs w:val="20"/>
          <w:lang w:eastAsia="en-US"/>
        </w:rPr>
        <w:t xml:space="preserve"> *</w:t>
      </w:r>
    </w:p>
    <w:p w14:paraId="22B808D4" w14:textId="77777777" w:rsidR="009B2132" w:rsidRPr="00F672AB" w:rsidRDefault="009B2132" w:rsidP="009950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>
        <w:rPr>
          <w:rFonts w:ascii="Arial" w:hAnsi="Arial" w:cs="Times New Roman"/>
          <w:i/>
          <w:sz w:val="20"/>
          <w:szCs w:val="20"/>
          <w:lang w:eastAsia="en-US"/>
        </w:rPr>
        <w:t>yw</w:t>
      </w:r>
      <w:proofErr w:type="spellEnd"/>
      <w:proofErr w:type="gram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hsFlp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UAS-GFP tubGal4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FRT42D tubGal80/ FRT42D RyR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k04913</w:t>
      </w:r>
    </w:p>
    <w:p w14:paraId="093781D7" w14:textId="77777777" w:rsidR="007F4D4D" w:rsidRDefault="0099501E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GFP, Act&gt;&gt;</w:t>
      </w:r>
      <w:r w:rsidR="009B2132">
        <w:rPr>
          <w:rFonts w:ascii="Arial" w:hAnsi="Arial" w:cs="Times New Roman"/>
          <w:i/>
          <w:sz w:val="20"/>
          <w:szCs w:val="20"/>
          <w:lang w:eastAsia="en-US"/>
        </w:rPr>
        <w:t>Gal/ UAS-Luc RNAi</w:t>
      </w:r>
    </w:p>
    <w:p w14:paraId="317CB9E5" w14:textId="77777777" w:rsidR="009B2132" w:rsidRDefault="009B2132" w:rsidP="009B213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GFP, Act&gt;&gt;Gal/ UAS-trpA1 RNAi</w:t>
      </w:r>
    </w:p>
    <w:p w14:paraId="18F46727" w14:textId="77777777" w:rsidR="009B2132" w:rsidRDefault="009B2132" w:rsidP="009B2132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>
        <w:rPr>
          <w:rFonts w:ascii="Arial" w:hAnsi="Arial" w:cs="Times New Roman"/>
          <w:sz w:val="20"/>
          <w:szCs w:val="20"/>
          <w:lang w:eastAsia="en-US"/>
        </w:rPr>
        <w:t xml:space="preserve">*Consistent results when two additional </w:t>
      </w:r>
      <w:r w:rsidRPr="004B2F23">
        <w:rPr>
          <w:rFonts w:ascii="Arial" w:hAnsi="Arial" w:cs="Times New Roman"/>
          <w:i/>
          <w:sz w:val="20"/>
          <w:szCs w:val="20"/>
          <w:lang w:eastAsia="en-US"/>
        </w:rPr>
        <w:t>FRT42D</w:t>
      </w:r>
      <w:r>
        <w:rPr>
          <w:rFonts w:ascii="Arial" w:hAnsi="Arial" w:cs="Times New Roman"/>
          <w:sz w:val="20"/>
          <w:szCs w:val="20"/>
          <w:lang w:eastAsia="en-US"/>
        </w:rPr>
        <w:t xml:space="preserve"> lines, BL1928 and BL1802, are used as controls</w:t>
      </w:r>
    </w:p>
    <w:p w14:paraId="7325F84A" w14:textId="77777777" w:rsidR="0099501E" w:rsidRDefault="009B2132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3</w:t>
      </w:r>
    </w:p>
    <w:p w14:paraId="12B326C5" w14:textId="77777777" w:rsidR="009B2132" w:rsidRPr="00F672AB" w:rsidRDefault="009B2132" w:rsidP="009B213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7DE31F04" w14:textId="77777777" w:rsidR="009B2132" w:rsidRDefault="009B2132" w:rsidP="009B213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0D29D949" w14:textId="77777777" w:rsidR="009B2132" w:rsidRPr="00F672AB" w:rsidRDefault="009B2132" w:rsidP="009B213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Esg-lacZ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>; trpA1</w:t>
      </w:r>
      <w:r w:rsidRPr="00F672AB">
        <w:rPr>
          <w:rFonts w:ascii="Arial" w:hAnsi="Arial"/>
          <w:i/>
          <w:sz w:val="20"/>
          <w:szCs w:val="20"/>
        </w:rPr>
        <w:t>Gal4</w:t>
      </w:r>
      <w:r>
        <w:rPr>
          <w:rFonts w:ascii="Arial" w:hAnsi="Arial"/>
          <w:i/>
          <w:sz w:val="20"/>
          <w:szCs w:val="20"/>
          <w:vertAlign w:val="superscript"/>
        </w:rPr>
        <w:t>CP2A</w:t>
      </w:r>
      <w:r w:rsidR="00A44865" w:rsidRPr="00F672AB">
        <w:rPr>
          <w:rFonts w:ascii="Arial" w:hAnsi="Arial" w:cs="Times New Roman"/>
          <w:i/>
          <w:sz w:val="20"/>
          <w:szCs w:val="20"/>
          <w:lang w:eastAsia="en-US"/>
        </w:rPr>
        <w:t>; UAS-</w:t>
      </w:r>
      <w:proofErr w:type="spellStart"/>
      <w:r w:rsidR="00A44865">
        <w:rPr>
          <w:rFonts w:ascii="Arial" w:hAnsi="Arial" w:cs="Times New Roman"/>
          <w:i/>
          <w:sz w:val="20"/>
          <w:szCs w:val="20"/>
          <w:lang w:eastAsia="en-US"/>
        </w:rPr>
        <w:t>mCherry</w:t>
      </w:r>
      <w:proofErr w:type="spellEnd"/>
    </w:p>
    <w:p w14:paraId="198190AD" w14:textId="77777777" w:rsidR="009B2132" w:rsidRPr="00F672AB" w:rsidRDefault="009B2132" w:rsidP="009B213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spellStart"/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esgGFP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mCherryCAAX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</w:t>
      </w:r>
      <w:r w:rsidRPr="00F672AB">
        <w:rPr>
          <w:rFonts w:ascii="Arial" w:hAnsi="Arial"/>
          <w:i/>
          <w:sz w:val="20"/>
          <w:szCs w:val="20"/>
        </w:rPr>
        <w:t>RyRGal4</w:t>
      </w:r>
      <w:r w:rsidRPr="00F672AB">
        <w:rPr>
          <w:rFonts w:ascii="Arial" w:hAnsi="Arial"/>
          <w:i/>
          <w:sz w:val="20"/>
          <w:szCs w:val="20"/>
          <w:vertAlign w:val="superscript"/>
        </w:rPr>
        <w:t>R14G09</w:t>
      </w:r>
    </w:p>
    <w:p w14:paraId="1A97F772" w14:textId="77777777" w:rsidR="00A44865" w:rsidRDefault="00A44865" w:rsidP="00A44865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sgGal4/ UAS-GCamP6f; trpA1</w:t>
      </w:r>
      <w:r w:rsidRPr="00A44865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1</w:t>
      </w:r>
      <w:r>
        <w:rPr>
          <w:rFonts w:ascii="Arial" w:hAnsi="Arial" w:cs="Times New Roman"/>
          <w:i/>
          <w:sz w:val="20"/>
          <w:szCs w:val="20"/>
          <w:lang w:eastAsia="en-US"/>
        </w:rPr>
        <w:t>/ +</w:t>
      </w:r>
    </w:p>
    <w:p w14:paraId="52FC858A" w14:textId="77777777" w:rsidR="0099501E" w:rsidRDefault="00A44865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sgGal4/ UAS-GCamP6f; trpA1</w:t>
      </w:r>
      <w:r w:rsidRPr="00A44865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1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/ </w:t>
      </w:r>
      <w:r w:rsidRPr="00A44865">
        <w:rPr>
          <w:rFonts w:ascii="Arial" w:hAnsi="Arial" w:cs="Times New Roman"/>
          <w:i/>
          <w:sz w:val="20"/>
          <w:szCs w:val="20"/>
          <w:lang w:eastAsia="en-US"/>
        </w:rPr>
        <w:t>Df4415</w:t>
      </w:r>
    </w:p>
    <w:p w14:paraId="3C9BD0A8" w14:textId="77777777" w:rsidR="009F3F67" w:rsidRPr="00F672AB" w:rsidRDefault="009F3F67" w:rsidP="009F3F67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3—figure supplement 2</w:t>
      </w:r>
    </w:p>
    <w:p w14:paraId="40A0887C" w14:textId="77777777" w:rsidR="009F3F67" w:rsidRPr="00F672AB" w:rsidRDefault="009F3F67" w:rsidP="009F3F6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w</w:t>
      </w:r>
      <w:proofErr w:type="gramEnd"/>
      <w:r>
        <w:rPr>
          <w:rFonts w:ascii="Arial" w:hAnsi="Arial" w:cs="Times New Roman"/>
          <w:i/>
          <w:sz w:val="20"/>
          <w:szCs w:val="20"/>
          <w:lang w:eastAsia="en-US"/>
        </w:rPr>
        <w:t>/+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EGT</w:t>
      </w:r>
      <w:r>
        <w:rPr>
          <w:rFonts w:ascii="Arial" w:hAnsi="Arial" w:cs="Times New Roman"/>
          <w:i/>
          <w:sz w:val="20"/>
          <w:szCs w:val="20"/>
          <w:lang w:eastAsia="en-US"/>
        </w:rPr>
        <w:t>/+</w:t>
      </w:r>
    </w:p>
    <w:p w14:paraId="69A0D383" w14:textId="77777777" w:rsidR="009B2132" w:rsidRPr="00F672AB" w:rsidRDefault="009F3F67" w:rsidP="007F4D4D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UAS-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rpr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>/+; EGT/+</w:t>
      </w:r>
    </w:p>
    <w:p w14:paraId="59DF39F5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lGal4/ UAS-Luc RNAi</w:t>
      </w:r>
    </w:p>
    <w:p w14:paraId="63BF3F06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lGal4/ UAS-trpA1</w:t>
      </w:r>
      <w:r w:rsidRPr="00F672AB">
        <w:rPr>
          <w:rFonts w:ascii="Arial" w:hAnsi="Arial" w:cs="Times New Roman" w:hint="eastAsia"/>
          <w:sz w:val="20"/>
          <w:szCs w:val="20"/>
          <w:lang w:eastAsia="en-US"/>
        </w:rPr>
        <w:t xml:space="preserve">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RNAi</w:t>
      </w:r>
    </w:p>
    <w:p w14:paraId="3AE1ACE9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Su(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H)Gal4; UAS-Luc RNAi</w:t>
      </w:r>
    </w:p>
    <w:p w14:paraId="7EB3376A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Su(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H)Gal4; UAS-trpA1</w:t>
      </w:r>
      <w:r w:rsidRPr="00F672AB">
        <w:rPr>
          <w:rFonts w:ascii="Arial" w:hAnsi="Arial" w:cs="Times New Roman" w:hint="eastAsia"/>
          <w:sz w:val="20"/>
          <w:szCs w:val="20"/>
          <w:lang w:eastAsia="en-US"/>
        </w:rPr>
        <w:t xml:space="preserve">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RNAi</w:t>
      </w:r>
    </w:p>
    <w:p w14:paraId="3C61D65E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24BGal4/ UAS-Luc RNAi</w:t>
      </w:r>
    </w:p>
    <w:p w14:paraId="1069AD8B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24Bal4/ UAS- trpA1</w:t>
      </w:r>
      <w:r w:rsidRPr="00F672AB">
        <w:rPr>
          <w:rFonts w:ascii="Arial" w:hAnsi="Arial" w:cs="Times New Roman" w:hint="eastAsia"/>
          <w:sz w:val="20"/>
          <w:szCs w:val="20"/>
          <w:lang w:eastAsia="en-US"/>
        </w:rPr>
        <w:t xml:space="preserve">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RNAi</w:t>
      </w:r>
    </w:p>
    <w:p w14:paraId="4133555C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tubGal4/ UAS-Luc RNAi</w:t>
      </w:r>
    </w:p>
    <w:p w14:paraId="695E762C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lastRenderedPageBreak/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tubGal4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67E86853" w14:textId="77777777" w:rsidR="00E428A2" w:rsidRPr="00F672AB" w:rsidRDefault="00E428A2" w:rsidP="009F3F67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 w:rsidR="009F3F67">
        <w:rPr>
          <w:rFonts w:ascii="Arial" w:hAnsi="Arial" w:cs="Times New Roman"/>
          <w:b/>
          <w:sz w:val="20"/>
          <w:szCs w:val="20"/>
          <w:lang w:eastAsia="en-US"/>
        </w:rPr>
        <w:t>4</w:t>
      </w:r>
    </w:p>
    <w:p w14:paraId="59F71909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GFP</w:t>
      </w:r>
      <w:proofErr w:type="spellEnd"/>
    </w:p>
    <w:p w14:paraId="778842C9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-C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-C</w:t>
      </w:r>
    </w:p>
    <w:p w14:paraId="41771507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-D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-D</w:t>
      </w:r>
    </w:p>
    <w:p w14:paraId="106E78B3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2xEGFP [m5B29]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2xEGFP [m6B1]</w:t>
      </w:r>
    </w:p>
    <w:p w14:paraId="7919259E" w14:textId="77777777" w:rsidR="009F3F67" w:rsidRDefault="009F3F67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CncC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54C52040" w14:textId="77777777" w:rsidR="009F3F67" w:rsidRDefault="009F3F67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CncC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RNAi/ UAS-trpA1 RNAi</w:t>
      </w:r>
    </w:p>
    <w:p w14:paraId="297308D9" w14:textId="77777777" w:rsidR="00E428A2" w:rsidRPr="00F672AB" w:rsidRDefault="00304D77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</w:t>
      </w:r>
    </w:p>
    <w:p w14:paraId="3D273F41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="00304D77">
        <w:rPr>
          <w:rFonts w:ascii="Arial" w:hAnsi="Arial" w:cs="Times New Roman"/>
          <w:i/>
          <w:sz w:val="20"/>
          <w:szCs w:val="20"/>
          <w:lang w:eastAsia="en-US"/>
        </w:rPr>
        <w:t xml:space="preserve">1-C;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-C</w:t>
      </w:r>
    </w:p>
    <w:p w14:paraId="25B272F6" w14:textId="77777777" w:rsidR="00E428A2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="00304D77">
        <w:rPr>
          <w:rFonts w:ascii="Arial" w:hAnsi="Arial" w:cs="Times New Roman"/>
          <w:i/>
          <w:sz w:val="20"/>
          <w:szCs w:val="20"/>
          <w:lang w:eastAsia="en-US"/>
        </w:rPr>
        <w:t xml:space="preserve">1-D;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-D</w:t>
      </w:r>
    </w:p>
    <w:p w14:paraId="49F112BF" w14:textId="77777777" w:rsidR="009F3F67" w:rsidRDefault="00304D77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</w:t>
      </w:r>
      <w:r w:rsidR="009F3F67">
        <w:rPr>
          <w:rFonts w:ascii="Arial" w:hAnsi="Arial" w:cs="Times New Roman"/>
          <w:i/>
          <w:sz w:val="20"/>
          <w:szCs w:val="20"/>
          <w:lang w:eastAsia="en-US"/>
        </w:rPr>
        <w:t>; UAS-trpA1-A</w:t>
      </w:r>
    </w:p>
    <w:p w14:paraId="4068F8E3" w14:textId="77777777" w:rsidR="003D08B1" w:rsidRPr="00F672AB" w:rsidRDefault="003D08B1" w:rsidP="003D08B1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4—figure supplement 1</w:t>
      </w:r>
    </w:p>
    <w:p w14:paraId="1620EB98" w14:textId="77777777" w:rsidR="003D08B1" w:rsidRPr="00F672AB" w:rsidRDefault="003D08B1" w:rsidP="003D08B1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</w:t>
      </w:r>
    </w:p>
    <w:p w14:paraId="07FAD281" w14:textId="77777777" w:rsidR="003D08B1" w:rsidRPr="00F672AB" w:rsidRDefault="003D08B1" w:rsidP="003D08B1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vertAlign w:val="superscript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ep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ca</w:t>
      </w:r>
      <w:proofErr w:type="spellEnd"/>
    </w:p>
    <w:p w14:paraId="3C6A5FC0" w14:textId="77777777" w:rsidR="003D08B1" w:rsidRPr="00F672AB" w:rsidRDefault="003D08B1" w:rsidP="003D08B1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w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esgGFP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MyO1AGal4;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</w:p>
    <w:p w14:paraId="57E82E20" w14:textId="77777777" w:rsidR="003D08B1" w:rsidRPr="00F672AB" w:rsidRDefault="003D08B1" w:rsidP="003D08B1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w</w:t>
      </w:r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esgGFP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MyO1AGal4;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Hep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ca</w:t>
      </w:r>
      <w:proofErr w:type="spellEnd"/>
    </w:p>
    <w:p w14:paraId="013E789E" w14:textId="77777777" w:rsidR="009F3F67" w:rsidRPr="00304D77" w:rsidRDefault="003D08B1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vertAlign w:val="superscript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p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esgGFP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MyO1AGal4;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</w:p>
    <w:p w14:paraId="54A5E398" w14:textId="77777777" w:rsidR="00E428A2" w:rsidRPr="00F672AB" w:rsidRDefault="00304D77" w:rsidP="00E428A2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>
        <w:rPr>
          <w:rFonts w:ascii="Arial" w:hAnsi="Arial" w:cs="Times New Roman"/>
          <w:b/>
          <w:sz w:val="20"/>
          <w:szCs w:val="20"/>
          <w:lang w:eastAsia="en-US"/>
        </w:rPr>
        <w:t>Figure 5 &amp; Figure 5—figure supplement 1</w:t>
      </w:r>
    </w:p>
    <w:p w14:paraId="7B191FC6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sgGal4; UAS-GCaMP6s</w:t>
      </w:r>
    </w:p>
    <w:p w14:paraId="0DE4E745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sgGal4; UAS-GCaMP6s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2188EAC1" w14:textId="77777777" w:rsidR="00E428A2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sgGal4; UAS-GCaMP6s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1CA2B9CB" w14:textId="77777777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>
        <w:rPr>
          <w:rFonts w:ascii="Arial" w:hAnsi="Arial" w:cs="Times New Roman"/>
          <w:b/>
          <w:sz w:val="20"/>
          <w:szCs w:val="20"/>
          <w:lang w:eastAsia="en-US"/>
        </w:rPr>
        <w:t>Figure 5—figure supplement 2</w:t>
      </w:r>
    </w:p>
    <w:p w14:paraId="29BE65C2" w14:textId="77777777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sgGal4; UAS-tdTomato-P2A-GCaMP5G</w:t>
      </w:r>
    </w:p>
    <w:p w14:paraId="0852821F" w14:textId="77777777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sgGal4; UAS-tdTomato-P2A-GCaMP5G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60568D0B" w14:textId="77777777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vertAlign w:val="superscript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UAS-RFP LexAop2-GFP; esgGal4/ UAS-MKII: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Lex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DBD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</w:p>
    <w:p w14:paraId="736DB828" w14:textId="77777777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lastRenderedPageBreak/>
        <w:t>UAS-RFP LexAop2-GFP; esgGal4/ UAS-MKII: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Lex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DBD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533EDC94" w14:textId="77777777" w:rsidR="00304D77" w:rsidRPr="00F672AB" w:rsidRDefault="00304D77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UAS-RFP LexAop2-GFP; esgGal4/ UAS-MKII: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Lex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DBD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2DA0F1F5" w14:textId="31BD966A" w:rsidR="00E428A2" w:rsidRPr="00F672AB" w:rsidRDefault="00304D77" w:rsidP="00E428A2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>
        <w:rPr>
          <w:rFonts w:ascii="Arial" w:hAnsi="Arial" w:cs="Times New Roman"/>
          <w:b/>
          <w:sz w:val="20"/>
          <w:szCs w:val="20"/>
          <w:lang w:eastAsia="en-US"/>
        </w:rPr>
        <w:t>Figure 6</w:t>
      </w:r>
      <w:r w:rsidR="00D5352B" w:rsidRPr="00D5352B">
        <w:rPr>
          <w:rFonts w:ascii="Arial" w:hAnsi="Arial" w:cs="Times New Roman"/>
          <w:b/>
          <w:sz w:val="20"/>
          <w:szCs w:val="20"/>
          <w:lang w:eastAsia="en-US"/>
        </w:rPr>
        <w:t xml:space="preserve"> </w:t>
      </w:r>
      <w:r w:rsidR="00D5352B">
        <w:rPr>
          <w:rFonts w:ascii="Arial" w:hAnsi="Arial" w:cs="Times New Roman"/>
          <w:b/>
          <w:sz w:val="20"/>
          <w:szCs w:val="20"/>
          <w:lang w:eastAsia="en-US"/>
        </w:rPr>
        <w:t xml:space="preserve">&amp; </w:t>
      </w:r>
      <w:r w:rsidR="00D5352B"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 w:rsidR="00D5352B">
        <w:rPr>
          <w:rFonts w:ascii="Arial" w:hAnsi="Arial" w:cs="Times New Roman"/>
          <w:b/>
          <w:sz w:val="20"/>
          <w:szCs w:val="20"/>
          <w:lang w:eastAsia="en-US"/>
        </w:rPr>
        <w:t xml:space="preserve">6—figure supplement </w:t>
      </w:r>
      <w:r w:rsidR="00D5352B">
        <w:rPr>
          <w:rFonts w:ascii="Arial" w:hAnsi="Arial" w:cs="Times New Roman" w:hint="eastAsia"/>
          <w:b/>
          <w:sz w:val="20"/>
          <w:szCs w:val="20"/>
        </w:rPr>
        <w:t>1</w:t>
      </w:r>
    </w:p>
    <w:p w14:paraId="126F15D4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4AA526FA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 *</w:t>
      </w:r>
    </w:p>
    <w:p w14:paraId="3CD5312B" w14:textId="77777777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>
        <w:rPr>
          <w:rFonts w:ascii="Arial" w:hAnsi="Arial" w:cs="Times New Roman"/>
          <w:i/>
          <w:sz w:val="20"/>
          <w:szCs w:val="20"/>
          <w:lang w:eastAsia="en-US"/>
        </w:rPr>
        <w:t>trpA1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59CC0B1F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03D38F90" w14:textId="3D5D105B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Ras1 RNAi (BL29319) **</w:t>
      </w:r>
    </w:p>
    <w:p w14:paraId="66373EFB" w14:textId="34BEE03D" w:rsidR="00E428A2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Yki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 (BL31965) ***</w:t>
      </w:r>
    </w:p>
    <w:p w14:paraId="707821CF" w14:textId="2B74B23E" w:rsidR="00304D77" w:rsidRPr="00F672AB" w:rsidRDefault="00304D77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</w:t>
      </w:r>
      <w:r>
        <w:rPr>
          <w:rFonts w:ascii="Arial" w:hAnsi="Arial" w:cs="Times New Roman"/>
          <w:i/>
          <w:sz w:val="20"/>
          <w:szCs w:val="20"/>
          <w:lang w:eastAsia="en-US"/>
        </w:rPr>
        <w:t>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trpA1 RNAi</w:t>
      </w:r>
    </w:p>
    <w:p w14:paraId="4BB6015A" w14:textId="4C853A1E" w:rsidR="00304D77" w:rsidRPr="00F672AB" w:rsidRDefault="00304D77" w:rsidP="00304D77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205EBCFA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vertAlign w:val="superscript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UAS-RFP LexAop2-GFP; esgGal4/ UAS-MKII: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Lex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DBD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</w:p>
    <w:p w14:paraId="6D849025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UAS-RFP LexAop2-GFP; esgGal4/ UAS-MKII:</w:t>
      </w:r>
      <w:proofErr w:type="gram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Lex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DBD</w:t>
      </w:r>
      <w:proofErr w:type="spellEnd"/>
      <w:proofErr w:type="gram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; UAS-p65AD::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aM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>, 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119AC6AB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 w:rsidRPr="00F672AB">
        <w:rPr>
          <w:rFonts w:ascii="Arial" w:hAnsi="Arial" w:cs="Times New Roman"/>
          <w:sz w:val="20"/>
          <w:szCs w:val="20"/>
          <w:lang w:eastAsia="en-US"/>
        </w:rPr>
        <w:t xml:space="preserve">*Both BL44581 and BL25928 lines of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SERCA</w:t>
      </w:r>
      <w:r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79C43EE5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 w:rsidRPr="00F672AB">
        <w:rPr>
          <w:rFonts w:ascii="Arial" w:hAnsi="Arial" w:cs="Times New Roman"/>
          <w:sz w:val="20"/>
          <w:szCs w:val="20"/>
          <w:lang w:eastAsia="en-US"/>
        </w:rPr>
        <w:t xml:space="preserve">**Both BL29319 and v106642 lines of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Ras1</w:t>
      </w:r>
      <w:r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78ADE0E8" w14:textId="77777777" w:rsidR="00E428A2" w:rsidRDefault="00E428A2" w:rsidP="00E428A2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 w:rsidRPr="00F672AB">
        <w:rPr>
          <w:rFonts w:ascii="Arial" w:hAnsi="Arial" w:cs="Times New Roman"/>
          <w:sz w:val="20"/>
          <w:szCs w:val="20"/>
          <w:lang w:eastAsia="en-US"/>
        </w:rPr>
        <w:t xml:space="preserve">*** Both BL31965 and v104523 lines of 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Yki</w:t>
      </w:r>
      <w:proofErr w:type="spellEnd"/>
      <w:r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6A3D7260" w14:textId="175F127C" w:rsidR="002E661E" w:rsidRPr="00F672AB" w:rsidRDefault="002E661E" w:rsidP="002E661E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 xml:space="preserve">6—figure supplement </w:t>
      </w:r>
      <w:r w:rsidR="0092653B">
        <w:rPr>
          <w:rFonts w:ascii="Arial" w:hAnsi="Arial" w:cs="Times New Roman" w:hint="eastAsia"/>
          <w:b/>
          <w:sz w:val="20"/>
          <w:szCs w:val="20"/>
        </w:rPr>
        <w:t>2</w:t>
      </w:r>
    </w:p>
    <w:p w14:paraId="5259C030" w14:textId="77777777" w:rsidR="002E661E" w:rsidRPr="00F672AB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</w:t>
      </w:r>
    </w:p>
    <w:p w14:paraId="582EE02E" w14:textId="77777777" w:rsidR="002E661E" w:rsidRPr="00F672AB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rc42A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ca</w:t>
      </w:r>
    </w:p>
    <w:p w14:paraId="195B3063" w14:textId="77777777" w:rsidR="002E661E" w:rsidRPr="00F672AB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Src64B</w:t>
      </w:r>
    </w:p>
    <w:p w14:paraId="5A5BFA1D" w14:textId="77777777" w:rsidR="002E661E" w:rsidRPr="00F672AB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Ras1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A</w:t>
      </w:r>
    </w:p>
    <w:p w14:paraId="15971490" w14:textId="77777777" w:rsidR="002E661E" w:rsidRPr="00F672AB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5FFC8C9C" w14:textId="77777777" w:rsidR="002E661E" w:rsidRPr="00F672AB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rc42A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c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76AB34A1" w14:textId="77777777" w:rsidR="002E661E" w:rsidRDefault="002E661E" w:rsidP="002E661E">
      <w:pPr>
        <w:spacing w:after="0" w:line="480" w:lineRule="auto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/ UAS-Src64B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</w:t>
      </w:r>
    </w:p>
    <w:p w14:paraId="51D9AAAC" w14:textId="77777777" w:rsidR="00A73E29" w:rsidRPr="00F672AB" w:rsidRDefault="00A73E29" w:rsidP="00A73E2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lastRenderedPageBreak/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GFP</w:t>
      </w:r>
      <w:proofErr w:type="spellEnd"/>
    </w:p>
    <w:p w14:paraId="65C08EF5" w14:textId="7AE59948" w:rsidR="00A73E29" w:rsidRPr="00DA32D7" w:rsidRDefault="00A73E29" w:rsidP="00A73E29">
      <w:pPr>
        <w:spacing w:after="0" w:line="480" w:lineRule="auto"/>
        <w:jc w:val="both"/>
        <w:rPr>
          <w:rFonts w:ascii="Arial" w:hAnsi="Arial" w:cs="Times New Roman"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>
        <w:rPr>
          <w:rFonts w:ascii="Arial" w:hAnsi="Arial" w:cs="Times New Roman" w:hint="eastAsia"/>
          <w:i/>
          <w:sz w:val="20"/>
          <w:szCs w:val="20"/>
        </w:rPr>
        <w:t xml:space="preserve"> (</w:t>
      </w:r>
      <w:r w:rsidRPr="00B15963">
        <w:rPr>
          <w:rFonts w:ascii="Arial" w:hAnsi="Arial" w:cs="Times New Roman"/>
          <w:i/>
          <w:sz w:val="20"/>
          <w:szCs w:val="20"/>
          <w:lang w:eastAsia="en-US"/>
        </w:rPr>
        <w:t>BL25928</w:t>
      </w:r>
      <w:r>
        <w:rPr>
          <w:rFonts w:ascii="Arial" w:hAnsi="Arial" w:cs="Times New Roman" w:hint="eastAsia"/>
          <w:i/>
          <w:sz w:val="20"/>
          <w:szCs w:val="20"/>
        </w:rPr>
        <w:t>)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>
        <w:rPr>
          <w:rFonts w:ascii="Arial" w:hAnsi="Arial" w:cs="Times New Roman" w:hint="eastAsia"/>
          <w:i/>
          <w:sz w:val="20"/>
          <w:szCs w:val="20"/>
        </w:rPr>
        <w:t>Luc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5C0FD08D" w14:textId="2D5349DE" w:rsidR="00A73E29" w:rsidRDefault="00A73E29" w:rsidP="00A73E29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>
        <w:rPr>
          <w:rFonts w:ascii="Arial" w:hAnsi="Arial" w:cs="Times New Roman" w:hint="eastAsia"/>
          <w:i/>
          <w:sz w:val="20"/>
          <w:szCs w:val="20"/>
        </w:rPr>
        <w:t xml:space="preserve"> (</w:t>
      </w:r>
      <w:r w:rsidRPr="00B15963">
        <w:rPr>
          <w:rFonts w:ascii="Arial" w:hAnsi="Arial" w:cs="Times New Roman"/>
          <w:i/>
          <w:sz w:val="20"/>
          <w:szCs w:val="20"/>
          <w:lang w:eastAsia="en-US"/>
        </w:rPr>
        <w:t>BL25928</w:t>
      </w:r>
      <w:r>
        <w:rPr>
          <w:rFonts w:ascii="Arial" w:hAnsi="Arial" w:cs="Times New Roman" w:hint="eastAsia"/>
          <w:i/>
          <w:sz w:val="20"/>
          <w:szCs w:val="20"/>
        </w:rPr>
        <w:t>)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>
        <w:rPr>
          <w:rFonts w:ascii="Arial" w:hAnsi="Arial" w:cs="Times New Roman" w:hint="eastAsia"/>
          <w:i/>
          <w:sz w:val="20"/>
          <w:szCs w:val="20"/>
        </w:rPr>
        <w:t>Src42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3E2169D9" w14:textId="66E5DCC9" w:rsidR="00A73E29" w:rsidRPr="00A73E29" w:rsidRDefault="00A73E29" w:rsidP="00A73E29">
      <w:pPr>
        <w:spacing w:after="0" w:line="480" w:lineRule="auto"/>
        <w:jc w:val="both"/>
        <w:rPr>
          <w:rFonts w:ascii="Arial" w:hAnsi="Arial" w:cs="Times New Roman"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>
        <w:rPr>
          <w:rFonts w:ascii="Arial" w:hAnsi="Arial" w:cs="Times New Roman" w:hint="eastAsia"/>
          <w:i/>
          <w:sz w:val="20"/>
          <w:szCs w:val="20"/>
        </w:rPr>
        <w:t xml:space="preserve"> (</w:t>
      </w:r>
      <w:r w:rsidRPr="00B15963">
        <w:rPr>
          <w:rFonts w:ascii="Arial" w:hAnsi="Arial" w:cs="Times New Roman"/>
          <w:i/>
          <w:sz w:val="20"/>
          <w:szCs w:val="20"/>
          <w:lang w:eastAsia="en-US"/>
        </w:rPr>
        <w:t>BL25928</w:t>
      </w:r>
      <w:r>
        <w:rPr>
          <w:rFonts w:ascii="Arial" w:hAnsi="Arial" w:cs="Times New Roman" w:hint="eastAsia"/>
          <w:i/>
          <w:sz w:val="20"/>
          <w:szCs w:val="20"/>
        </w:rPr>
        <w:t>)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/ UAS-</w:t>
      </w:r>
      <w:r>
        <w:rPr>
          <w:rFonts w:ascii="Arial" w:hAnsi="Arial" w:cs="Times New Roman" w:hint="eastAsia"/>
          <w:i/>
          <w:sz w:val="20"/>
          <w:szCs w:val="20"/>
        </w:rPr>
        <w:t>Src64B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62CF61E3" w14:textId="77777777" w:rsidR="00E428A2" w:rsidRPr="00F672AB" w:rsidRDefault="00304D77" w:rsidP="00E428A2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  <w:lang w:eastAsia="en-US"/>
        </w:rPr>
      </w:pPr>
      <w:r>
        <w:rPr>
          <w:rFonts w:ascii="Arial" w:hAnsi="Arial" w:cs="Times New Roman"/>
          <w:b/>
          <w:sz w:val="20"/>
          <w:szCs w:val="20"/>
          <w:lang w:eastAsia="en-US"/>
        </w:rPr>
        <w:t>Figure 7</w:t>
      </w:r>
    </w:p>
    <w:p w14:paraId="48EB28CA" w14:textId="5FAA9B93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GFP</w:t>
      </w:r>
      <w:proofErr w:type="spellEnd"/>
    </w:p>
    <w:p w14:paraId="0088B9BC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nlsGFP</w:t>
      </w:r>
      <w:proofErr w:type="spellEnd"/>
    </w:p>
    <w:p w14:paraId="184A0770" w14:textId="5BB23BBD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Ras1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A</w:t>
      </w:r>
    </w:p>
    <w:p w14:paraId="6B0C189F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Ras1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A</w:t>
      </w:r>
    </w:p>
    <w:p w14:paraId="4A19754C" w14:textId="2F1F2F0B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CanA1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ca</w:t>
      </w:r>
    </w:p>
    <w:p w14:paraId="4DB5CBA3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CanA1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ca</w:t>
      </w:r>
    </w:p>
    <w:p w14:paraId="5251FCB0" w14:textId="0683F523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CRTC</w:t>
      </w:r>
    </w:p>
    <w:p w14:paraId="2E57C8ED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CRTC</w:t>
      </w:r>
    </w:p>
    <w:p w14:paraId="78C3EF88" w14:textId="0F5FE92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rebB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ct</w:t>
      </w:r>
      <w:proofErr w:type="spellEnd"/>
    </w:p>
    <w:p w14:paraId="0FC92088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CrebB</w:t>
      </w:r>
      <w:r w:rsidRPr="00F672AB">
        <w:rPr>
          <w:rFonts w:ascii="Arial" w:hAnsi="Arial" w:cs="Times New Roman" w:hint="eastAsia"/>
          <w:i/>
          <w:sz w:val="20"/>
          <w:szCs w:val="20"/>
          <w:vertAlign w:val="superscript"/>
        </w:rPr>
        <w:t>a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ct</w:t>
      </w:r>
      <w:proofErr w:type="spellEnd"/>
    </w:p>
    <w:p w14:paraId="31F1B914" w14:textId="6D8041CD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af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gof</w:t>
      </w:r>
      <w:proofErr w:type="spellEnd"/>
    </w:p>
    <w:p w14:paraId="21560C89" w14:textId="77777777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 UAS-</w:t>
      </w:r>
      <w:proofErr w:type="spellStart"/>
      <w:r w:rsidRPr="00F672AB">
        <w:rPr>
          <w:rFonts w:ascii="Arial" w:hAnsi="Arial" w:cs="Times New Roman"/>
          <w:i/>
          <w:sz w:val="20"/>
          <w:szCs w:val="20"/>
          <w:lang w:eastAsia="en-US"/>
        </w:rPr>
        <w:t>Raf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gof</w:t>
      </w:r>
      <w:proofErr w:type="spellEnd"/>
    </w:p>
    <w:p w14:paraId="02115328" w14:textId="108F0195" w:rsidR="002E661E" w:rsidRPr="00F672AB" w:rsidRDefault="002E661E" w:rsidP="002E66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>
        <w:rPr>
          <w:rFonts w:ascii="Arial" w:hAnsi="Arial" w:cs="Times New Roman" w:hint="eastAsia"/>
          <w:i/>
          <w:sz w:val="20"/>
          <w:szCs w:val="20"/>
        </w:rPr>
        <w:t>spi</w:t>
      </w:r>
      <w:proofErr w:type="spellEnd"/>
    </w:p>
    <w:p w14:paraId="6DAFD0FD" w14:textId="7EB28B8B" w:rsidR="002E661E" w:rsidRDefault="002E661E" w:rsidP="002E66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</w:t>
      </w:r>
      <w:r>
        <w:rPr>
          <w:rFonts w:ascii="Arial" w:hAnsi="Arial" w:cs="Times New Roman" w:hint="eastAsia"/>
          <w:i/>
          <w:sz w:val="20"/>
          <w:szCs w:val="20"/>
        </w:rPr>
        <w:t xml:space="preserve">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UAS-</w:t>
      </w:r>
      <w:proofErr w:type="spellStart"/>
      <w:r>
        <w:rPr>
          <w:rFonts w:ascii="Arial" w:hAnsi="Arial" w:cs="Times New Roman" w:hint="eastAsia"/>
          <w:i/>
          <w:sz w:val="20"/>
          <w:szCs w:val="20"/>
        </w:rPr>
        <w:t>spi</w:t>
      </w:r>
      <w:proofErr w:type="spellEnd"/>
    </w:p>
    <w:p w14:paraId="371E73BB" w14:textId="2F6F44FD" w:rsidR="002E661E" w:rsidRPr="00F672AB" w:rsidRDefault="002E661E" w:rsidP="002E66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>
        <w:rPr>
          <w:rFonts w:ascii="Arial" w:hAnsi="Arial" w:cs="Times New Roman" w:hint="eastAsia"/>
          <w:i/>
          <w:sz w:val="20"/>
          <w:szCs w:val="20"/>
        </w:rPr>
        <w:t>pvf1</w:t>
      </w:r>
    </w:p>
    <w:p w14:paraId="22A0544D" w14:textId="67A11E43" w:rsidR="002E661E" w:rsidRPr="00F672AB" w:rsidRDefault="002E661E" w:rsidP="002E661E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 w:rsidRPr="00F672AB">
        <w:rPr>
          <w:rFonts w:ascii="Arial" w:hAnsi="Arial" w:cs="Times New Roman" w:hint="eastAsia"/>
          <w:i/>
          <w:sz w:val="20"/>
          <w:szCs w:val="20"/>
        </w:rPr>
        <w:t>trpA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1 RNAi/</w:t>
      </w:r>
      <w:r>
        <w:rPr>
          <w:rFonts w:ascii="Arial" w:hAnsi="Arial" w:cs="Times New Roman" w:hint="eastAsia"/>
          <w:i/>
          <w:sz w:val="20"/>
          <w:szCs w:val="20"/>
        </w:rPr>
        <w:t xml:space="preserve"> 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UAS-</w:t>
      </w:r>
      <w:r>
        <w:rPr>
          <w:rFonts w:ascii="Arial" w:hAnsi="Arial" w:cs="Times New Roman" w:hint="eastAsia"/>
          <w:i/>
          <w:sz w:val="20"/>
          <w:szCs w:val="20"/>
        </w:rPr>
        <w:t>pvf1</w:t>
      </w:r>
    </w:p>
    <w:p w14:paraId="7D2B9631" w14:textId="509098DC" w:rsidR="00304D77" w:rsidRPr="00304D77" w:rsidRDefault="00304D77" w:rsidP="00E428A2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7—figure supplement 1A-</w:t>
      </w:r>
      <w:r w:rsidR="00C10FF0">
        <w:rPr>
          <w:rFonts w:ascii="Arial" w:hAnsi="Arial" w:cs="Times New Roman" w:hint="eastAsia"/>
          <w:b/>
          <w:sz w:val="20"/>
          <w:szCs w:val="20"/>
        </w:rPr>
        <w:t>F</w:t>
      </w:r>
    </w:p>
    <w:p w14:paraId="0C2DDF5F" w14:textId="38AAF513" w:rsidR="00E428A2" w:rsidRPr="00F672AB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Luc RNAi</w:t>
      </w:r>
    </w:p>
    <w:p w14:paraId="0E0DB3EB" w14:textId="45BD422D" w:rsidR="002E661E" w:rsidRDefault="002E661E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r>
        <w:rPr>
          <w:rFonts w:ascii="Arial" w:hAnsi="Arial" w:cs="Times New Roman" w:hint="eastAsia"/>
          <w:i/>
          <w:sz w:val="20"/>
          <w:szCs w:val="20"/>
        </w:rPr>
        <w:t>EGFR</w:t>
      </w:r>
      <w:r w:rsidR="00C10FF0">
        <w:rPr>
          <w:rFonts w:ascii="Arial" w:hAnsi="Arial" w:cs="Times New Roman"/>
          <w:i/>
          <w:sz w:val="20"/>
          <w:szCs w:val="20"/>
          <w:lang w:eastAsia="en-US"/>
        </w:rPr>
        <w:t xml:space="preserve"> RNAi (BL25</w:t>
      </w:r>
      <w:r w:rsidR="00C10FF0">
        <w:rPr>
          <w:rFonts w:ascii="Arial" w:hAnsi="Arial" w:cs="Times New Roman" w:hint="eastAsia"/>
          <w:i/>
          <w:sz w:val="20"/>
          <w:szCs w:val="20"/>
        </w:rPr>
        <w:t>781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  <w:r w:rsidR="00C10FF0">
        <w:rPr>
          <w:rFonts w:ascii="Arial" w:hAnsi="Arial" w:cs="Times New Roman" w:hint="eastAsia"/>
          <w:i/>
          <w:sz w:val="20"/>
          <w:szCs w:val="20"/>
        </w:rPr>
        <w:t xml:space="preserve"> </w:t>
      </w:r>
    </w:p>
    <w:p w14:paraId="7E168350" w14:textId="13A4C6A5" w:rsidR="00C10FF0" w:rsidRDefault="00C10FF0" w:rsidP="00C10FF0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r>
        <w:rPr>
          <w:rFonts w:ascii="Arial" w:hAnsi="Arial" w:cs="Times New Roman" w:hint="eastAsia"/>
          <w:i/>
          <w:sz w:val="20"/>
          <w:szCs w:val="20"/>
        </w:rPr>
        <w:t>EGFR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  <w:r w:rsidRPr="00C10FF0">
        <w:rPr>
          <w:rFonts w:ascii="Arial" w:hAnsi="Arial" w:cs="Times New Roman" w:hint="eastAsia"/>
          <w:i/>
          <w:sz w:val="20"/>
          <w:szCs w:val="20"/>
          <w:vertAlign w:val="superscript"/>
        </w:rPr>
        <w:t>2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(BL</w:t>
      </w:r>
      <w:r w:rsidRPr="00C10FF0">
        <w:rPr>
          <w:rFonts w:ascii="Arial" w:hAnsi="Arial" w:cs="Times New Roman"/>
          <w:i/>
          <w:sz w:val="20"/>
          <w:szCs w:val="20"/>
          <w:lang w:eastAsia="en-US"/>
        </w:rPr>
        <w:t>31525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  <w:r>
        <w:rPr>
          <w:rFonts w:ascii="Arial" w:hAnsi="Arial" w:cs="Times New Roman" w:hint="eastAsia"/>
          <w:i/>
          <w:sz w:val="20"/>
          <w:szCs w:val="20"/>
        </w:rPr>
        <w:t xml:space="preserve"> </w:t>
      </w:r>
    </w:p>
    <w:p w14:paraId="78BCCD22" w14:textId="55FD40AD" w:rsidR="00C10FF0" w:rsidRDefault="00C10FF0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r>
        <w:rPr>
          <w:rFonts w:ascii="Arial" w:hAnsi="Arial" w:cs="Times New Roman" w:hint="eastAsia"/>
          <w:i/>
          <w:sz w:val="20"/>
          <w:szCs w:val="20"/>
        </w:rPr>
        <w:t>EGFR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  <w:r>
        <w:rPr>
          <w:rFonts w:ascii="Arial" w:hAnsi="Arial" w:cs="Times New Roman" w:hint="eastAsia"/>
          <w:i/>
          <w:sz w:val="20"/>
          <w:szCs w:val="20"/>
          <w:vertAlign w:val="superscript"/>
        </w:rPr>
        <w:t>3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(BL3152</w:t>
      </w:r>
      <w:r>
        <w:rPr>
          <w:rFonts w:ascii="Arial" w:hAnsi="Arial" w:cs="Times New Roman" w:hint="eastAsia"/>
          <w:i/>
          <w:sz w:val="20"/>
          <w:szCs w:val="20"/>
        </w:rPr>
        <w:t>6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  <w:r>
        <w:rPr>
          <w:rFonts w:ascii="Arial" w:hAnsi="Arial" w:cs="Times New Roman" w:hint="eastAsia"/>
          <w:i/>
          <w:sz w:val="20"/>
          <w:szCs w:val="20"/>
        </w:rPr>
        <w:t xml:space="preserve"> </w:t>
      </w:r>
    </w:p>
    <w:p w14:paraId="085DB06F" w14:textId="75F79CC3" w:rsidR="004F1482" w:rsidRDefault="004F1482" w:rsidP="004F148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</w:t>
      </w:r>
      <w:r>
        <w:rPr>
          <w:rFonts w:ascii="Arial" w:hAnsi="Arial" w:cs="Times New Roman"/>
          <w:i/>
          <w:sz w:val="20"/>
          <w:szCs w:val="20"/>
          <w:lang w:eastAsia="en-US"/>
        </w:rPr>
        <w:t>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Ras1 RNAi (v106642) *</w:t>
      </w:r>
    </w:p>
    <w:p w14:paraId="0D46431B" w14:textId="2837575E" w:rsidR="004F1482" w:rsidRPr="00F672AB" w:rsidRDefault="004F1482" w:rsidP="004F148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Yki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RNAi (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BL31965</w:t>
      </w:r>
      <w:r>
        <w:rPr>
          <w:rFonts w:ascii="Arial" w:hAnsi="Arial" w:cs="Times New Roman"/>
          <w:i/>
          <w:sz w:val="20"/>
          <w:szCs w:val="20"/>
          <w:lang w:eastAsia="en-US"/>
        </w:rPr>
        <w:t>)</w:t>
      </w:r>
    </w:p>
    <w:p w14:paraId="56DF05DE" w14:textId="4B5D5AFF" w:rsidR="00E428A2" w:rsidRDefault="00E428A2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lastRenderedPageBreak/>
        <w:t xml:space="preserve">EGT; UAS-SERCA </w:t>
      </w:r>
      <w:r w:rsidR="00C10FF0">
        <w:rPr>
          <w:rFonts w:ascii="Arial" w:hAnsi="Arial" w:cs="Times New Roman"/>
          <w:i/>
          <w:sz w:val="20"/>
          <w:szCs w:val="20"/>
          <w:lang w:eastAsia="en-US"/>
        </w:rPr>
        <w:t>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="00C10FF0">
        <w:rPr>
          <w:rFonts w:ascii="Arial" w:hAnsi="Arial" w:cs="Times New Roman"/>
          <w:i/>
          <w:sz w:val="20"/>
          <w:szCs w:val="20"/>
          <w:lang w:eastAsia="en-US"/>
        </w:rPr>
        <w:t xml:space="preserve"> UAS-CanA1 RNAi (BL25850)</w:t>
      </w:r>
    </w:p>
    <w:p w14:paraId="6369400E" w14:textId="4DE39E56" w:rsidR="00C10FF0" w:rsidRDefault="00C10FF0" w:rsidP="00C10FF0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>
        <w:rPr>
          <w:rFonts w:ascii="Arial" w:hAnsi="Arial" w:cs="Times New Roman" w:hint="eastAsia"/>
          <w:i/>
          <w:sz w:val="20"/>
          <w:szCs w:val="20"/>
        </w:rPr>
        <w:t>CrebB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RNAi (BL</w:t>
      </w:r>
      <w:r w:rsidRPr="00C10FF0">
        <w:rPr>
          <w:rFonts w:ascii="Arial" w:hAnsi="Arial" w:cs="Times New Roman"/>
          <w:i/>
          <w:sz w:val="20"/>
          <w:szCs w:val="20"/>
          <w:lang w:eastAsia="en-US"/>
        </w:rPr>
        <w:t>63681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  <w:r>
        <w:rPr>
          <w:rFonts w:ascii="Arial" w:hAnsi="Arial" w:cs="Times New Roman" w:hint="eastAsia"/>
          <w:i/>
          <w:sz w:val="20"/>
          <w:szCs w:val="20"/>
        </w:rPr>
        <w:t xml:space="preserve"> </w:t>
      </w:r>
    </w:p>
    <w:p w14:paraId="28BED8A6" w14:textId="5E2D47C3" w:rsidR="00C10FF0" w:rsidRDefault="00C10FF0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>
        <w:rPr>
          <w:rFonts w:ascii="Arial" w:hAnsi="Arial" w:cs="Times New Roman" w:hint="eastAsia"/>
          <w:i/>
          <w:sz w:val="20"/>
          <w:szCs w:val="20"/>
        </w:rPr>
        <w:t>CrebB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  <w:r w:rsidRPr="00C10FF0">
        <w:rPr>
          <w:rFonts w:ascii="Arial" w:hAnsi="Arial" w:cs="Times New Roman" w:hint="eastAsia"/>
          <w:i/>
          <w:sz w:val="20"/>
          <w:szCs w:val="20"/>
          <w:vertAlign w:val="superscript"/>
        </w:rPr>
        <w:t>2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(BL</w:t>
      </w:r>
      <w:r w:rsidRPr="00C10FF0">
        <w:rPr>
          <w:rFonts w:ascii="Arial" w:hAnsi="Arial" w:cs="Times New Roman"/>
          <w:i/>
          <w:sz w:val="20"/>
          <w:szCs w:val="20"/>
          <w:lang w:eastAsia="en-US"/>
        </w:rPr>
        <w:t>29332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</w:p>
    <w:p w14:paraId="5F6358EC" w14:textId="0FF0AF70" w:rsidR="00C10FF0" w:rsidRPr="00F672AB" w:rsidRDefault="00C10FF0" w:rsidP="00E428A2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r>
        <w:rPr>
          <w:rFonts w:ascii="Arial" w:hAnsi="Arial" w:cs="Times New Roman" w:hint="eastAsia"/>
          <w:i/>
          <w:sz w:val="20"/>
          <w:szCs w:val="20"/>
        </w:rPr>
        <w:t>CRTC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RNAi (BL</w:t>
      </w:r>
      <w:r w:rsidRPr="00C10FF0">
        <w:rPr>
          <w:rFonts w:ascii="Arial" w:hAnsi="Arial" w:cs="Times New Roman"/>
          <w:i/>
          <w:sz w:val="20"/>
          <w:szCs w:val="20"/>
          <w:lang w:eastAsia="en-US"/>
        </w:rPr>
        <w:t>28886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</w:p>
    <w:p w14:paraId="5C907B3C" w14:textId="0BBF21C9" w:rsidR="00E428A2" w:rsidRDefault="004F1482" w:rsidP="00E428A2">
      <w:pPr>
        <w:spacing w:after="0" w:line="480" w:lineRule="auto"/>
        <w:jc w:val="both"/>
        <w:rPr>
          <w:rFonts w:ascii="Arial" w:hAnsi="Arial" w:cs="Times New Roman"/>
          <w:sz w:val="20"/>
          <w:szCs w:val="20"/>
          <w:lang w:eastAsia="en-US"/>
        </w:rPr>
      </w:pPr>
      <w:r>
        <w:rPr>
          <w:rFonts w:ascii="Arial" w:hAnsi="Arial" w:cs="Times New Roman"/>
          <w:sz w:val="20"/>
          <w:szCs w:val="20"/>
          <w:lang w:eastAsia="en-US"/>
        </w:rPr>
        <w:t>*</w:t>
      </w:r>
      <w:r w:rsidR="00E428A2" w:rsidRPr="00F672AB">
        <w:rPr>
          <w:rFonts w:ascii="Arial" w:hAnsi="Arial" w:cs="Times New Roman"/>
          <w:sz w:val="20"/>
          <w:szCs w:val="20"/>
          <w:lang w:eastAsia="en-US"/>
        </w:rPr>
        <w:t xml:space="preserve">Both v106642 and BL29319 lines of </w:t>
      </w:r>
      <w:r w:rsidR="00E428A2" w:rsidRPr="00F672AB">
        <w:rPr>
          <w:rFonts w:ascii="Arial" w:hAnsi="Arial" w:cs="Times New Roman"/>
          <w:i/>
          <w:sz w:val="20"/>
          <w:szCs w:val="20"/>
          <w:lang w:eastAsia="en-US"/>
        </w:rPr>
        <w:t>Ras1</w:t>
      </w:r>
      <w:r w:rsidR="00E428A2" w:rsidRPr="00F672AB">
        <w:rPr>
          <w:rFonts w:ascii="Arial" w:hAnsi="Arial" w:cs="Times New Roman"/>
          <w:sz w:val="20"/>
          <w:szCs w:val="20"/>
          <w:lang w:eastAsia="en-US"/>
        </w:rPr>
        <w:t xml:space="preserve"> RNAi were tested and gave similar results.</w:t>
      </w:r>
    </w:p>
    <w:p w14:paraId="2DD491A7" w14:textId="30553DDE" w:rsidR="0073506A" w:rsidRDefault="0073506A" w:rsidP="00E428A2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7—figure supplement 1</w:t>
      </w:r>
      <w:r w:rsidR="00C10FF0">
        <w:rPr>
          <w:rFonts w:ascii="Arial" w:hAnsi="Arial" w:cs="Times New Roman" w:hint="eastAsia"/>
          <w:b/>
          <w:sz w:val="20"/>
          <w:szCs w:val="20"/>
        </w:rPr>
        <w:t>G</w:t>
      </w:r>
    </w:p>
    <w:p w14:paraId="4EE479E0" w14:textId="1CF5BD91" w:rsidR="0073506A" w:rsidRPr="00F672AB" w:rsidRDefault="0073506A" w:rsidP="0073506A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4F1482" w:rsidRPr="00C10FF0">
        <w:rPr>
          <w:rFonts w:ascii="Arial" w:hAnsi="Arial" w:cs="Times New Roman" w:hint="eastAsia"/>
          <w:i/>
          <w:sz w:val="20"/>
          <w:szCs w:val="20"/>
          <w:vertAlign w:val="superscript"/>
        </w:rPr>
        <w:t>2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r w:rsidRPr="0073506A">
        <w:rPr>
          <w:rFonts w:ascii="Arial" w:hAnsi="Arial" w:cs="Times New Roman"/>
          <w:i/>
          <w:sz w:val="20"/>
          <w:szCs w:val="20"/>
          <w:lang w:eastAsia="en-US"/>
        </w:rPr>
        <w:t>(BL25928)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attp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(v60100)</w:t>
      </w:r>
    </w:p>
    <w:p w14:paraId="2E2467C8" w14:textId="439BD437" w:rsidR="0073506A" w:rsidRPr="00F672AB" w:rsidRDefault="0073506A" w:rsidP="0073506A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4F1482" w:rsidRPr="00C10FF0">
        <w:rPr>
          <w:rFonts w:ascii="Arial" w:hAnsi="Arial" w:cs="Times New Roman" w:hint="eastAsia"/>
          <w:i/>
          <w:sz w:val="20"/>
          <w:szCs w:val="20"/>
          <w:vertAlign w:val="superscript"/>
        </w:rPr>
        <w:t>2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r w:rsidRPr="0073506A">
        <w:rPr>
          <w:rFonts w:ascii="Arial" w:hAnsi="Arial" w:cs="Times New Roman"/>
          <w:i/>
          <w:sz w:val="20"/>
          <w:szCs w:val="20"/>
          <w:lang w:eastAsia="en-US"/>
        </w:rPr>
        <w:t>(BL25928)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CanA1 RNAi (</w:t>
      </w:r>
      <w:r>
        <w:rPr>
          <w:rFonts w:ascii="Arial" w:hAnsi="Arial" w:cs="Times New Roman"/>
          <w:i/>
          <w:sz w:val="20"/>
          <w:szCs w:val="20"/>
          <w:lang w:eastAsia="en-US"/>
        </w:rPr>
        <w:t>fb5)</w:t>
      </w:r>
    </w:p>
    <w:p w14:paraId="45AE4297" w14:textId="5DCCF39A" w:rsidR="0073506A" w:rsidRDefault="0073506A" w:rsidP="0073506A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 w:rsidR="004F1482" w:rsidRPr="00C10FF0">
        <w:rPr>
          <w:rFonts w:ascii="Arial" w:hAnsi="Arial" w:cs="Times New Roman" w:hint="eastAsia"/>
          <w:i/>
          <w:sz w:val="20"/>
          <w:szCs w:val="20"/>
          <w:vertAlign w:val="superscript"/>
        </w:rPr>
        <w:t>2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</w:t>
      </w:r>
      <w:r w:rsidRPr="0073506A">
        <w:rPr>
          <w:rFonts w:ascii="Arial" w:hAnsi="Arial" w:cs="Times New Roman"/>
          <w:i/>
          <w:sz w:val="20"/>
          <w:szCs w:val="20"/>
          <w:lang w:eastAsia="en-US"/>
        </w:rPr>
        <w:t>(BL25928)</w:t>
      </w:r>
      <w:r w:rsidR="005A4EF5">
        <w:rPr>
          <w:rFonts w:ascii="Arial" w:hAnsi="Arial" w:cs="Times New Roman"/>
          <w:i/>
          <w:sz w:val="20"/>
          <w:szCs w:val="20"/>
          <w:lang w:eastAsia="en-US"/>
        </w:rPr>
        <w:t>/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UAS-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Yki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RNAi (</w:t>
      </w:r>
      <w:r w:rsidRPr="00F672AB">
        <w:rPr>
          <w:rFonts w:ascii="Arial" w:hAnsi="Arial" w:cs="Times New Roman"/>
          <w:sz w:val="20"/>
          <w:szCs w:val="20"/>
          <w:lang w:eastAsia="en-US"/>
        </w:rPr>
        <w:t>v104523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)</w:t>
      </w:r>
    </w:p>
    <w:p w14:paraId="659E4B58" w14:textId="52D35254" w:rsidR="005A4EF5" w:rsidRDefault="005A4EF5" w:rsidP="005A4EF5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/>
          <w:b/>
          <w:sz w:val="20"/>
          <w:szCs w:val="20"/>
          <w:lang w:eastAsia="en-US"/>
        </w:rPr>
        <w:t>7—figure supplement 1</w:t>
      </w:r>
      <w:r>
        <w:rPr>
          <w:rFonts w:ascii="Arial" w:hAnsi="Arial" w:cs="Times New Roman" w:hint="eastAsia"/>
          <w:b/>
          <w:sz w:val="20"/>
          <w:szCs w:val="20"/>
        </w:rPr>
        <w:t>H-I</w:t>
      </w:r>
    </w:p>
    <w:p w14:paraId="5EFBC990" w14:textId="77777777" w:rsidR="005A4EF5" w:rsidRPr="00F672AB" w:rsidRDefault="005A4EF5" w:rsidP="005A4EF5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Luc RNAi</w:t>
      </w:r>
    </w:p>
    <w:p w14:paraId="7C708BE0" w14:textId="3B3B513C" w:rsidR="005A4EF5" w:rsidRDefault="005A4EF5" w:rsidP="005A4EF5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/ UAS-</w:t>
      </w:r>
      <w:r>
        <w:rPr>
          <w:rFonts w:ascii="Arial" w:hAnsi="Arial" w:cs="Times New Roman" w:hint="eastAsia"/>
          <w:i/>
          <w:sz w:val="20"/>
          <w:szCs w:val="20"/>
        </w:rPr>
        <w:t>CRTC</w:t>
      </w:r>
      <w:r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3B36F660" w14:textId="25776C16" w:rsidR="005A4EF5" w:rsidRDefault="005A4EF5" w:rsidP="005A4EF5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; DaGal4/ </w:t>
      </w:r>
      <w:proofErr w:type="spellStart"/>
      <w:r>
        <w:rPr>
          <w:rFonts w:ascii="Arial" w:hAnsi="Arial" w:cs="Times New Roman"/>
          <w:i/>
          <w:sz w:val="20"/>
          <w:szCs w:val="20"/>
          <w:lang w:eastAsia="en-US"/>
        </w:rPr>
        <w:t>attp</w:t>
      </w:r>
      <w:proofErr w:type="spellEnd"/>
      <w:r>
        <w:rPr>
          <w:rFonts w:ascii="Arial" w:hAnsi="Arial" w:cs="Times New Roman"/>
          <w:i/>
          <w:sz w:val="20"/>
          <w:szCs w:val="20"/>
          <w:lang w:eastAsia="en-US"/>
        </w:rPr>
        <w:t xml:space="preserve"> (v60100)</w:t>
      </w:r>
    </w:p>
    <w:p w14:paraId="6CBBBD93" w14:textId="0F644CEF" w:rsidR="005A4EF5" w:rsidRPr="00F672AB" w:rsidRDefault="005A4EF5" w:rsidP="005A4EF5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tubGal80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ts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>; DaGal4</w:t>
      </w:r>
      <w:r>
        <w:rPr>
          <w:rFonts w:ascii="Arial" w:hAnsi="Arial" w:cs="Times New Roman" w:hint="eastAsia"/>
          <w:i/>
          <w:sz w:val="20"/>
          <w:szCs w:val="20"/>
        </w:rPr>
        <w:t>/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UAS-CanA1 RNAi (</w:t>
      </w:r>
      <w:r>
        <w:rPr>
          <w:rFonts w:ascii="Arial" w:hAnsi="Arial" w:cs="Times New Roman"/>
          <w:i/>
          <w:sz w:val="20"/>
          <w:szCs w:val="20"/>
          <w:lang w:eastAsia="en-US"/>
        </w:rPr>
        <w:t>fb5)</w:t>
      </w:r>
    </w:p>
    <w:p w14:paraId="172CDA65" w14:textId="77777777" w:rsidR="0092653B" w:rsidRDefault="0092653B" w:rsidP="0092653B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 w:hint="eastAsia"/>
          <w:b/>
          <w:sz w:val="20"/>
          <w:szCs w:val="20"/>
        </w:rPr>
        <w:t>7</w:t>
      </w:r>
      <w:r>
        <w:rPr>
          <w:rFonts w:ascii="Arial" w:hAnsi="Arial" w:cs="Times New Roman"/>
          <w:b/>
          <w:sz w:val="20"/>
          <w:szCs w:val="20"/>
          <w:lang w:eastAsia="en-US"/>
        </w:rPr>
        <w:t xml:space="preserve">—figure supplement </w:t>
      </w:r>
      <w:r>
        <w:rPr>
          <w:rFonts w:ascii="Arial" w:hAnsi="Arial" w:cs="Times New Roman" w:hint="eastAsia"/>
          <w:b/>
          <w:sz w:val="20"/>
          <w:szCs w:val="20"/>
        </w:rPr>
        <w:t>2</w:t>
      </w:r>
    </w:p>
    <w:p w14:paraId="2EC321F2" w14:textId="77777777" w:rsidR="0092653B" w:rsidRPr="00F672AB" w:rsidRDefault="0092653B" w:rsidP="0092653B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Luc RNAi</w:t>
      </w:r>
    </w:p>
    <w:p w14:paraId="0EF9FECF" w14:textId="77777777" w:rsidR="0092653B" w:rsidRPr="00F672AB" w:rsidRDefault="0092653B" w:rsidP="0092653B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r>
        <w:rPr>
          <w:rFonts w:ascii="Arial" w:hAnsi="Arial" w:cs="Times New Roman"/>
          <w:i/>
          <w:sz w:val="20"/>
          <w:szCs w:val="20"/>
          <w:lang w:eastAsia="en-US"/>
        </w:rPr>
        <w:t>trpA1</w:t>
      </w:r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27B10007" w14:textId="77777777" w:rsidR="0092653B" w:rsidRPr="00DA32D7" w:rsidRDefault="0092653B" w:rsidP="0092653B">
      <w:pPr>
        <w:spacing w:after="0" w:line="480" w:lineRule="auto"/>
        <w:jc w:val="both"/>
        <w:rPr>
          <w:rFonts w:ascii="Arial" w:hAnsi="Arial" w:cs="Times New Roman"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SERCA RNAi</w:t>
      </w:r>
      <w:r>
        <w:rPr>
          <w:rFonts w:ascii="Arial" w:hAnsi="Arial" w:cs="Times New Roman" w:hint="eastAsia"/>
          <w:i/>
          <w:sz w:val="20"/>
          <w:szCs w:val="20"/>
        </w:rPr>
        <w:t xml:space="preserve"> (</w:t>
      </w:r>
      <w:r w:rsidRPr="00B15963">
        <w:rPr>
          <w:rFonts w:ascii="Arial" w:hAnsi="Arial" w:cs="Times New Roman"/>
          <w:i/>
          <w:sz w:val="20"/>
          <w:szCs w:val="20"/>
          <w:lang w:eastAsia="en-US"/>
        </w:rPr>
        <w:t>BL25928</w:t>
      </w:r>
      <w:r>
        <w:rPr>
          <w:rFonts w:ascii="Arial" w:hAnsi="Arial" w:cs="Times New Roman" w:hint="eastAsia"/>
          <w:i/>
          <w:sz w:val="20"/>
          <w:szCs w:val="20"/>
        </w:rPr>
        <w:t>)</w:t>
      </w:r>
    </w:p>
    <w:p w14:paraId="50D8ADBD" w14:textId="19BAF995" w:rsidR="0092653B" w:rsidRDefault="0092653B" w:rsidP="0092653B">
      <w:pPr>
        <w:spacing w:after="0" w:line="480" w:lineRule="auto"/>
        <w:jc w:val="both"/>
        <w:rPr>
          <w:rFonts w:ascii="Arial" w:hAnsi="Arial" w:cs="Times New Roman"/>
          <w:b/>
          <w:sz w:val="20"/>
          <w:szCs w:val="20"/>
        </w:rPr>
      </w:pPr>
      <w:r w:rsidRPr="00F672AB">
        <w:rPr>
          <w:rFonts w:ascii="Arial" w:hAnsi="Arial" w:cs="Times New Roman"/>
          <w:b/>
          <w:sz w:val="20"/>
          <w:szCs w:val="20"/>
          <w:lang w:eastAsia="en-US"/>
        </w:rPr>
        <w:t xml:space="preserve">Figure </w:t>
      </w:r>
      <w:r>
        <w:rPr>
          <w:rFonts w:ascii="Arial" w:hAnsi="Arial" w:cs="Times New Roman" w:hint="eastAsia"/>
          <w:b/>
          <w:sz w:val="20"/>
          <w:szCs w:val="20"/>
        </w:rPr>
        <w:t>7</w:t>
      </w:r>
      <w:r>
        <w:rPr>
          <w:rFonts w:ascii="Arial" w:hAnsi="Arial" w:cs="Times New Roman"/>
          <w:b/>
          <w:sz w:val="20"/>
          <w:szCs w:val="20"/>
          <w:lang w:eastAsia="en-US"/>
        </w:rPr>
        <w:t xml:space="preserve">—figure supplement </w:t>
      </w:r>
      <w:r>
        <w:rPr>
          <w:rFonts w:ascii="Arial" w:hAnsi="Arial" w:cs="Times New Roman" w:hint="eastAsia"/>
          <w:b/>
          <w:sz w:val="20"/>
          <w:szCs w:val="20"/>
        </w:rPr>
        <w:t>3</w:t>
      </w:r>
    </w:p>
    <w:p w14:paraId="2E5EF9EC" w14:textId="1519FAC6" w:rsidR="0092653B" w:rsidRPr="00F672AB" w:rsidRDefault="0092653B" w:rsidP="0092653B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  <w:lang w:eastAsia="en-US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>
        <w:rPr>
          <w:rFonts w:ascii="Arial" w:hAnsi="Arial" w:cs="Times New Roman" w:hint="eastAsia"/>
          <w:i/>
          <w:sz w:val="20"/>
          <w:szCs w:val="20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</w:t>
      </w:r>
    </w:p>
    <w:p w14:paraId="5B891FCD" w14:textId="54A9528B" w:rsidR="004F1482" w:rsidRPr="0092653B" w:rsidRDefault="0092653B" w:rsidP="0073506A">
      <w:pPr>
        <w:spacing w:after="0" w:line="480" w:lineRule="auto"/>
        <w:jc w:val="both"/>
        <w:rPr>
          <w:rFonts w:ascii="Arial" w:hAnsi="Arial" w:cs="Times New Roman"/>
          <w:i/>
          <w:sz w:val="20"/>
          <w:szCs w:val="20"/>
        </w:rPr>
      </w:pPr>
      <w:r w:rsidRPr="00F672AB">
        <w:rPr>
          <w:rFonts w:ascii="Arial" w:hAnsi="Arial" w:cs="Times New Roman"/>
          <w:i/>
          <w:sz w:val="20"/>
          <w:szCs w:val="20"/>
          <w:lang w:eastAsia="en-US"/>
        </w:rPr>
        <w:t>EGT; UAS-</w:t>
      </w:r>
      <w:proofErr w:type="spellStart"/>
      <w:r>
        <w:rPr>
          <w:rFonts w:ascii="Arial" w:hAnsi="Arial" w:cs="Times New Roman" w:hint="eastAsia"/>
          <w:i/>
          <w:sz w:val="20"/>
          <w:szCs w:val="20"/>
        </w:rPr>
        <w:t>RyR</w:t>
      </w:r>
      <w:proofErr w:type="spellEnd"/>
      <w:r w:rsidRPr="00F672AB">
        <w:rPr>
          <w:rFonts w:ascii="Arial" w:hAnsi="Arial" w:cs="Times New Roman"/>
          <w:i/>
          <w:sz w:val="20"/>
          <w:szCs w:val="20"/>
          <w:lang w:eastAsia="en-US"/>
        </w:rPr>
        <w:t xml:space="preserve"> RNAi/ UAS-Ras1</w:t>
      </w:r>
      <w:r w:rsidRPr="00F672AB">
        <w:rPr>
          <w:rFonts w:ascii="Arial" w:hAnsi="Arial" w:cs="Times New Roman"/>
          <w:i/>
          <w:sz w:val="20"/>
          <w:szCs w:val="20"/>
          <w:vertAlign w:val="superscript"/>
          <w:lang w:eastAsia="en-US"/>
        </w:rPr>
        <w:t>A</w:t>
      </w:r>
    </w:p>
    <w:sectPr w:rsidR="004F1482" w:rsidRPr="00926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8A2"/>
    <w:rsid w:val="00012269"/>
    <w:rsid w:val="000E0C0D"/>
    <w:rsid w:val="001E7851"/>
    <w:rsid w:val="002E661E"/>
    <w:rsid w:val="00304D77"/>
    <w:rsid w:val="00330523"/>
    <w:rsid w:val="003B667B"/>
    <w:rsid w:val="003D08B1"/>
    <w:rsid w:val="003E3E68"/>
    <w:rsid w:val="004B2F23"/>
    <w:rsid w:val="004F1482"/>
    <w:rsid w:val="00561425"/>
    <w:rsid w:val="00587AFF"/>
    <w:rsid w:val="005A4EF5"/>
    <w:rsid w:val="0073506A"/>
    <w:rsid w:val="007F4D4D"/>
    <w:rsid w:val="00857C36"/>
    <w:rsid w:val="0092653B"/>
    <w:rsid w:val="0099501E"/>
    <w:rsid w:val="009B2132"/>
    <w:rsid w:val="009D62A4"/>
    <w:rsid w:val="009F3F67"/>
    <w:rsid w:val="00A44865"/>
    <w:rsid w:val="00A73E29"/>
    <w:rsid w:val="00AA627D"/>
    <w:rsid w:val="00B15963"/>
    <w:rsid w:val="00BA7737"/>
    <w:rsid w:val="00C10FF0"/>
    <w:rsid w:val="00C974A9"/>
    <w:rsid w:val="00D43E52"/>
    <w:rsid w:val="00D5352B"/>
    <w:rsid w:val="00DA32D7"/>
    <w:rsid w:val="00DE7F55"/>
    <w:rsid w:val="00E428A2"/>
    <w:rsid w:val="00F67296"/>
    <w:rsid w:val="00FB2A3F"/>
    <w:rsid w:val="00FB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7EB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B3A27-709C-4F5F-AB2E-9B3C72867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7</Pages>
  <Words>1003</Words>
  <Characters>571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</dc:creator>
  <cp:keywords/>
  <dc:description/>
  <cp:lastModifiedBy>Charles</cp:lastModifiedBy>
  <cp:revision>17</cp:revision>
  <dcterms:created xsi:type="dcterms:W3CDTF">2017-02-15T23:04:00Z</dcterms:created>
  <dcterms:modified xsi:type="dcterms:W3CDTF">2017-04-27T21:43:00Z</dcterms:modified>
</cp:coreProperties>
</file>